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A4BA2" w14:textId="2A139971" w:rsidR="00534E05" w:rsidRPr="008A536C" w:rsidRDefault="001F566E" w:rsidP="001F566E">
      <w:pPr>
        <w:jc w:val="center"/>
        <w:rPr>
          <w:rFonts w:ascii="Times New Roman" w:hAnsi="Times New Roman" w:cs="Times New Roman"/>
          <w:sz w:val="22"/>
          <w:szCs w:val="22"/>
          <w:u w:val="single"/>
        </w:rPr>
      </w:pPr>
      <w:r w:rsidRPr="008A536C">
        <w:rPr>
          <w:rFonts w:ascii="Times New Roman" w:hAnsi="Times New Roman" w:cs="Times New Roman"/>
          <w:sz w:val="22"/>
          <w:szCs w:val="22"/>
          <w:u w:val="single"/>
        </w:rPr>
        <w:t>Supplementary Material</w:t>
      </w:r>
    </w:p>
    <w:p w14:paraId="564F6FC9" w14:textId="77777777" w:rsidR="001F566E" w:rsidRPr="00B669A8" w:rsidRDefault="001F566E" w:rsidP="001F566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B669A8">
        <w:rPr>
          <w:rFonts w:ascii="Times New Roman" w:hAnsi="Times New Roman" w:cs="Times New Roman"/>
          <w:b/>
          <w:bCs/>
          <w:sz w:val="22"/>
          <w:szCs w:val="22"/>
        </w:rPr>
        <w:t>Medication Storage</w:t>
      </w:r>
    </w:p>
    <w:p w14:paraId="1F845E87" w14:textId="378211E7" w:rsidR="0001632E" w:rsidRDefault="0001632E" w:rsidP="005E267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ransition of </w:t>
      </w:r>
      <w:r w:rsidR="00F07350">
        <w:rPr>
          <w:rFonts w:ascii="Times New Roman" w:hAnsi="Times New Roman" w:cs="Times New Roman"/>
          <w:sz w:val="22"/>
          <w:szCs w:val="22"/>
        </w:rPr>
        <w:t>safety practices is given in Table S1</w:t>
      </w:r>
      <w:r w:rsidR="007C4BA4">
        <w:rPr>
          <w:rFonts w:ascii="Times New Roman" w:hAnsi="Times New Roman" w:cs="Times New Roman"/>
          <w:sz w:val="22"/>
          <w:szCs w:val="22"/>
        </w:rPr>
        <w:t xml:space="preserve">, and the associations between the planned vs. the implemented </w:t>
      </w:r>
      <w:r w:rsidR="00D46BAF">
        <w:rPr>
          <w:rFonts w:ascii="Times New Roman" w:hAnsi="Times New Roman" w:cs="Times New Roman"/>
          <w:sz w:val="22"/>
          <w:szCs w:val="22"/>
        </w:rPr>
        <w:t>behaviors are given in Table S2.</w:t>
      </w:r>
    </w:p>
    <w:p w14:paraId="799E263E" w14:textId="41205317" w:rsidR="002D299A" w:rsidRDefault="002D299A" w:rsidP="005E267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D299A">
        <w:rPr>
          <w:rFonts w:ascii="Times New Roman" w:hAnsi="Times New Roman" w:cs="Times New Roman"/>
          <w:b/>
          <w:bCs/>
          <w:sz w:val="22"/>
          <w:szCs w:val="22"/>
        </w:rPr>
        <w:t>Table S1</w:t>
      </w:r>
      <w:r>
        <w:rPr>
          <w:rFonts w:ascii="Times New Roman" w:hAnsi="Times New Roman" w:cs="Times New Roman"/>
          <w:sz w:val="22"/>
          <w:szCs w:val="22"/>
        </w:rPr>
        <w:t>. Transitions of medication storage behavi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DF632E" w14:paraId="22B49441" w14:textId="77777777" w:rsidTr="002E6D0B">
        <w:tc>
          <w:tcPr>
            <w:tcW w:w="1558" w:type="dxa"/>
          </w:tcPr>
          <w:p w14:paraId="1BA91886" w14:textId="77777777" w:rsidR="00DF632E" w:rsidRDefault="00DF632E" w:rsidP="005E26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8" w:type="dxa"/>
          </w:tcPr>
          <w:p w14:paraId="411E7F2E" w14:textId="77777777" w:rsidR="00DF632E" w:rsidRDefault="00DF632E" w:rsidP="005E26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34" w:type="dxa"/>
            <w:gridSpan w:val="4"/>
          </w:tcPr>
          <w:p w14:paraId="12A0178F" w14:textId="6E430E79" w:rsidR="00DF632E" w:rsidRDefault="00DF632E" w:rsidP="00DF63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 T</w:t>
            </w:r>
            <w:r w:rsidR="002D1F2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960FA7" w14:paraId="4E1CD2E5" w14:textId="77777777" w:rsidTr="00B51F8F">
        <w:tc>
          <w:tcPr>
            <w:tcW w:w="1558" w:type="dxa"/>
            <w:vMerge w:val="restart"/>
          </w:tcPr>
          <w:p w14:paraId="04A84A26" w14:textId="662EBF5E" w:rsidR="00960FA7" w:rsidRDefault="00960FA7" w:rsidP="005E26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 T0</w:t>
            </w:r>
          </w:p>
        </w:tc>
        <w:tc>
          <w:tcPr>
            <w:tcW w:w="1558" w:type="dxa"/>
          </w:tcPr>
          <w:p w14:paraId="473140B0" w14:textId="1C8DBB2B" w:rsidR="00960FA7" w:rsidRDefault="00960FA7" w:rsidP="005E26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8" w:type="dxa"/>
          </w:tcPr>
          <w:p w14:paraId="478B7235" w14:textId="326FB91D" w:rsidR="00960FA7" w:rsidRDefault="00DF632E" w:rsidP="005E26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 unlocked</w:t>
            </w:r>
          </w:p>
        </w:tc>
        <w:tc>
          <w:tcPr>
            <w:tcW w:w="1558" w:type="dxa"/>
          </w:tcPr>
          <w:p w14:paraId="4BA94607" w14:textId="7847082A" w:rsidR="00960FA7" w:rsidRDefault="00DF632E" w:rsidP="005E26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me locked</w:t>
            </w:r>
          </w:p>
        </w:tc>
        <w:tc>
          <w:tcPr>
            <w:tcW w:w="1559" w:type="dxa"/>
          </w:tcPr>
          <w:p w14:paraId="37F04E2A" w14:textId="4C1AAE3D" w:rsidR="00960FA7" w:rsidRDefault="00DF632E" w:rsidP="005E26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 locked</w:t>
            </w:r>
          </w:p>
        </w:tc>
        <w:tc>
          <w:tcPr>
            <w:tcW w:w="1559" w:type="dxa"/>
          </w:tcPr>
          <w:p w14:paraId="18F37003" w14:textId="7120959C" w:rsidR="00960FA7" w:rsidRDefault="00DF632E" w:rsidP="005E26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b total</w:t>
            </w:r>
          </w:p>
        </w:tc>
      </w:tr>
      <w:tr w:rsidR="00960FA7" w14:paraId="4C074CF0" w14:textId="77777777" w:rsidTr="00B51F8F">
        <w:tc>
          <w:tcPr>
            <w:tcW w:w="1558" w:type="dxa"/>
            <w:vMerge/>
          </w:tcPr>
          <w:p w14:paraId="42D370AF" w14:textId="77777777" w:rsidR="00960FA7" w:rsidRDefault="00960FA7" w:rsidP="005E26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8" w:type="dxa"/>
          </w:tcPr>
          <w:p w14:paraId="4496CD14" w14:textId="19DAFA14" w:rsidR="00960FA7" w:rsidRDefault="00960FA7" w:rsidP="005E26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 unlocked</w:t>
            </w:r>
          </w:p>
        </w:tc>
        <w:tc>
          <w:tcPr>
            <w:tcW w:w="1558" w:type="dxa"/>
          </w:tcPr>
          <w:p w14:paraId="68465A7F" w14:textId="15A9A229" w:rsidR="00960FA7" w:rsidRDefault="00013CF1" w:rsidP="00013C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58" w:type="dxa"/>
          </w:tcPr>
          <w:p w14:paraId="6E0A98FE" w14:textId="00AC22D5" w:rsidR="00960FA7" w:rsidRDefault="00233CBE" w:rsidP="00013C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14:paraId="279C46D4" w14:textId="3D9E6CC1" w:rsidR="00960FA7" w:rsidRDefault="00233CBE" w:rsidP="00013C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14:paraId="315604EA" w14:textId="4E294C71" w:rsidR="00960FA7" w:rsidRDefault="00233CBE" w:rsidP="00013C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960FA7" w14:paraId="76AD7B95" w14:textId="77777777" w:rsidTr="00B51F8F">
        <w:tc>
          <w:tcPr>
            <w:tcW w:w="1558" w:type="dxa"/>
            <w:vMerge/>
          </w:tcPr>
          <w:p w14:paraId="4F1F7B6A" w14:textId="77777777" w:rsidR="00960FA7" w:rsidRDefault="00960FA7" w:rsidP="005E26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8" w:type="dxa"/>
          </w:tcPr>
          <w:p w14:paraId="05CE5E63" w14:textId="2E58A9A9" w:rsidR="00960FA7" w:rsidRDefault="00960FA7" w:rsidP="005E26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me locked</w:t>
            </w:r>
          </w:p>
        </w:tc>
        <w:tc>
          <w:tcPr>
            <w:tcW w:w="1558" w:type="dxa"/>
          </w:tcPr>
          <w:p w14:paraId="5907BD60" w14:textId="5DB32B4E" w:rsidR="00960FA7" w:rsidRDefault="00013CF1" w:rsidP="00013C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558" w:type="dxa"/>
          </w:tcPr>
          <w:p w14:paraId="18F8FBAC" w14:textId="1323663A" w:rsidR="00960FA7" w:rsidRDefault="00233CBE" w:rsidP="00013C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559" w:type="dxa"/>
          </w:tcPr>
          <w:p w14:paraId="22DBA943" w14:textId="01BEF4D8" w:rsidR="00960FA7" w:rsidRDefault="00233CBE" w:rsidP="00013C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14:paraId="5FF93685" w14:textId="7252D850" w:rsidR="00960FA7" w:rsidRDefault="00233CBE" w:rsidP="00013C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</w:tr>
      <w:tr w:rsidR="00960FA7" w14:paraId="76D3EE10" w14:textId="77777777" w:rsidTr="00B51F8F">
        <w:tc>
          <w:tcPr>
            <w:tcW w:w="1558" w:type="dxa"/>
            <w:vMerge/>
          </w:tcPr>
          <w:p w14:paraId="786AF936" w14:textId="77777777" w:rsidR="00960FA7" w:rsidRDefault="00960FA7" w:rsidP="005E26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8" w:type="dxa"/>
          </w:tcPr>
          <w:p w14:paraId="3AE79703" w14:textId="7B5F308F" w:rsidR="00960FA7" w:rsidRDefault="00960FA7" w:rsidP="005E26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 locked</w:t>
            </w:r>
          </w:p>
        </w:tc>
        <w:tc>
          <w:tcPr>
            <w:tcW w:w="1558" w:type="dxa"/>
          </w:tcPr>
          <w:p w14:paraId="61991472" w14:textId="08FEA5D2" w:rsidR="00960FA7" w:rsidRDefault="00013CF1" w:rsidP="00013C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558" w:type="dxa"/>
          </w:tcPr>
          <w:p w14:paraId="48B248C2" w14:textId="6D8D5D65" w:rsidR="00960FA7" w:rsidRDefault="00233CBE" w:rsidP="00013C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1559" w:type="dxa"/>
          </w:tcPr>
          <w:p w14:paraId="7A9E112A" w14:textId="1027D697" w:rsidR="00960FA7" w:rsidRDefault="00233CBE" w:rsidP="00013C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559" w:type="dxa"/>
          </w:tcPr>
          <w:p w14:paraId="1D057E88" w14:textId="5D81BAEA" w:rsidR="00960FA7" w:rsidRDefault="00233CBE" w:rsidP="00013C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</w:p>
        </w:tc>
      </w:tr>
      <w:tr w:rsidR="00960FA7" w14:paraId="2B9CBBF7" w14:textId="77777777" w:rsidTr="00B51F8F">
        <w:tc>
          <w:tcPr>
            <w:tcW w:w="1558" w:type="dxa"/>
            <w:vMerge/>
          </w:tcPr>
          <w:p w14:paraId="3B60C0AB" w14:textId="77777777" w:rsidR="00960FA7" w:rsidRDefault="00960FA7" w:rsidP="005E26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8" w:type="dxa"/>
          </w:tcPr>
          <w:p w14:paraId="09CC267B" w14:textId="25DFCC34" w:rsidR="00960FA7" w:rsidRDefault="00013CF1" w:rsidP="005E26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b total</w:t>
            </w:r>
          </w:p>
        </w:tc>
        <w:tc>
          <w:tcPr>
            <w:tcW w:w="1558" w:type="dxa"/>
          </w:tcPr>
          <w:p w14:paraId="77ED05A9" w14:textId="32138B7D" w:rsidR="00960FA7" w:rsidRDefault="00013CF1" w:rsidP="00013C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558" w:type="dxa"/>
          </w:tcPr>
          <w:p w14:paraId="5AFF2173" w14:textId="2DFF7E56" w:rsidR="00960FA7" w:rsidRDefault="00233CBE" w:rsidP="00013C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1559" w:type="dxa"/>
          </w:tcPr>
          <w:p w14:paraId="08B318C4" w14:textId="7B0D519F" w:rsidR="00960FA7" w:rsidRDefault="00233CBE" w:rsidP="00013C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559" w:type="dxa"/>
          </w:tcPr>
          <w:p w14:paraId="59C9BE77" w14:textId="7E3870EE" w:rsidR="00960FA7" w:rsidRDefault="00233CBE" w:rsidP="00013C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7</w:t>
            </w:r>
          </w:p>
        </w:tc>
      </w:tr>
    </w:tbl>
    <w:p w14:paraId="591CFC5E" w14:textId="77777777" w:rsidR="00F07350" w:rsidRDefault="00F07350" w:rsidP="005E267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7D96EFE" w14:textId="4A32E145" w:rsidR="00375A75" w:rsidRDefault="00375A75" w:rsidP="005E267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96B5F">
        <w:rPr>
          <w:rFonts w:ascii="Times New Roman" w:hAnsi="Times New Roman" w:cs="Times New Roman"/>
          <w:b/>
          <w:bCs/>
          <w:sz w:val="22"/>
          <w:szCs w:val="22"/>
        </w:rPr>
        <w:t>Table S2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="0042531C">
        <w:rPr>
          <w:rFonts w:ascii="Times New Roman" w:hAnsi="Times New Roman" w:cs="Times New Roman"/>
          <w:sz w:val="22"/>
          <w:szCs w:val="22"/>
        </w:rPr>
        <w:t>Association of</w:t>
      </w:r>
      <w:r w:rsidR="00071287">
        <w:rPr>
          <w:rFonts w:ascii="Times New Roman" w:hAnsi="Times New Roman" w:cs="Times New Roman"/>
          <w:sz w:val="22"/>
          <w:szCs w:val="22"/>
        </w:rPr>
        <w:t xml:space="preserve"> planned vs. implemented mediation storage </w:t>
      </w:r>
      <w:proofErr w:type="gramStart"/>
      <w:r w:rsidR="00071287">
        <w:rPr>
          <w:rFonts w:ascii="Times New Roman" w:hAnsi="Times New Roman" w:cs="Times New Roman"/>
          <w:sz w:val="22"/>
          <w:szCs w:val="22"/>
        </w:rPr>
        <w:t>behavior</w:t>
      </w:r>
      <w:r w:rsidR="00070D59">
        <w:rPr>
          <w:rFonts w:ascii="Times New Roman" w:hAnsi="Times New Roman" w:cs="Times New Roman"/>
          <w:sz w:val="22"/>
          <w:szCs w:val="22"/>
        </w:rPr>
        <w:t>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D14AA" w14:paraId="1A0A9736" w14:textId="77777777" w:rsidTr="000A2CE5">
        <w:tc>
          <w:tcPr>
            <w:tcW w:w="3740" w:type="dxa"/>
            <w:gridSpan w:val="2"/>
          </w:tcPr>
          <w:p w14:paraId="6C2FECF0" w14:textId="7E6DA128" w:rsidR="00ED14AA" w:rsidRDefault="00ED14AA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69A8">
              <w:rPr>
                <w:rFonts w:ascii="Times New Roman" w:hAnsi="Times New Roman" w:cs="Times New Roman"/>
                <w:sz w:val="22"/>
                <w:szCs w:val="22"/>
              </w:rPr>
              <w:t>Disposing old medication</w:t>
            </w:r>
          </w:p>
        </w:tc>
        <w:tc>
          <w:tcPr>
            <w:tcW w:w="3740" w:type="dxa"/>
            <w:gridSpan w:val="2"/>
          </w:tcPr>
          <w:p w14:paraId="26EA7AF9" w14:textId="3BD2980D" w:rsidR="00ED14AA" w:rsidRDefault="00ED14AA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mplemented at T2</w:t>
            </w:r>
          </w:p>
        </w:tc>
        <w:tc>
          <w:tcPr>
            <w:tcW w:w="1870" w:type="dxa"/>
          </w:tcPr>
          <w:p w14:paraId="0C7C5D0E" w14:textId="77777777" w:rsidR="00ED14AA" w:rsidRDefault="00ED14AA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3818" w14:paraId="3488DA5C" w14:textId="77777777" w:rsidTr="00543818">
        <w:tc>
          <w:tcPr>
            <w:tcW w:w="1870" w:type="dxa"/>
          </w:tcPr>
          <w:p w14:paraId="2357C424" w14:textId="77777777" w:rsidR="00543818" w:rsidRDefault="00543818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790C6487" w14:textId="77777777" w:rsidR="00543818" w:rsidRDefault="00543818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6B798BDF" w14:textId="1275FB86" w:rsidR="00543818" w:rsidRDefault="007E20E3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70" w:type="dxa"/>
          </w:tcPr>
          <w:p w14:paraId="30F7DB88" w14:textId="5D56E911" w:rsidR="00543818" w:rsidRDefault="007E20E3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70" w:type="dxa"/>
          </w:tcPr>
          <w:p w14:paraId="2FADAB14" w14:textId="29B015A9" w:rsidR="00543818" w:rsidRDefault="007E20E3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b total</w:t>
            </w:r>
          </w:p>
        </w:tc>
      </w:tr>
      <w:tr w:rsidR="00ED14AA" w14:paraId="09B77EFD" w14:textId="77777777" w:rsidTr="00543818">
        <w:tc>
          <w:tcPr>
            <w:tcW w:w="1870" w:type="dxa"/>
            <w:vMerge w:val="restart"/>
          </w:tcPr>
          <w:p w14:paraId="012DC8D4" w14:textId="6AC671EF" w:rsidR="00ED14AA" w:rsidRDefault="00ED14AA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anned at T1</w:t>
            </w:r>
          </w:p>
        </w:tc>
        <w:tc>
          <w:tcPr>
            <w:tcW w:w="1870" w:type="dxa"/>
          </w:tcPr>
          <w:p w14:paraId="547E127B" w14:textId="3A904B4F" w:rsidR="00ED14AA" w:rsidRDefault="00ED14AA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70" w:type="dxa"/>
          </w:tcPr>
          <w:p w14:paraId="0397CBA2" w14:textId="627F1032" w:rsidR="00ED14AA" w:rsidRDefault="00F97D3C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70" w:type="dxa"/>
          </w:tcPr>
          <w:p w14:paraId="716BC7B6" w14:textId="4A9E3C74" w:rsidR="00ED14AA" w:rsidRDefault="00BA3F35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870" w:type="dxa"/>
          </w:tcPr>
          <w:p w14:paraId="4ED9845B" w14:textId="2D845869" w:rsidR="00ED14AA" w:rsidRDefault="00284204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  <w:tr w:rsidR="00ED14AA" w14:paraId="7D330BBE" w14:textId="77777777" w:rsidTr="00543818">
        <w:tc>
          <w:tcPr>
            <w:tcW w:w="1870" w:type="dxa"/>
            <w:vMerge/>
          </w:tcPr>
          <w:p w14:paraId="5F8F60E9" w14:textId="77777777" w:rsidR="00ED14AA" w:rsidRDefault="00ED14AA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1A85C2E8" w14:textId="48AB8DE1" w:rsidR="00ED14AA" w:rsidRDefault="00ED14AA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70" w:type="dxa"/>
          </w:tcPr>
          <w:p w14:paraId="18930637" w14:textId="518AA9AA" w:rsidR="00ED14AA" w:rsidRDefault="00F97D3C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1870" w:type="dxa"/>
          </w:tcPr>
          <w:p w14:paraId="5B622DD7" w14:textId="17048A66" w:rsidR="00ED14AA" w:rsidRDefault="00BA3F35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870" w:type="dxa"/>
          </w:tcPr>
          <w:p w14:paraId="60858458" w14:textId="770D916A" w:rsidR="00ED14AA" w:rsidRDefault="00284204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6</w:t>
            </w:r>
          </w:p>
        </w:tc>
      </w:tr>
      <w:tr w:rsidR="00543818" w14:paraId="11A49E31" w14:textId="77777777" w:rsidTr="00543818">
        <w:tc>
          <w:tcPr>
            <w:tcW w:w="1870" w:type="dxa"/>
          </w:tcPr>
          <w:p w14:paraId="2A5667D1" w14:textId="77777777" w:rsidR="00543818" w:rsidRDefault="00543818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4FD99710" w14:textId="2E4F8296" w:rsidR="00543818" w:rsidRDefault="00543818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b total</w:t>
            </w:r>
          </w:p>
        </w:tc>
        <w:tc>
          <w:tcPr>
            <w:tcW w:w="1870" w:type="dxa"/>
          </w:tcPr>
          <w:p w14:paraId="69852E5B" w14:textId="228C4364" w:rsidR="00543818" w:rsidRDefault="00F97D3C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1870" w:type="dxa"/>
          </w:tcPr>
          <w:p w14:paraId="35504854" w14:textId="477F736D" w:rsidR="00543818" w:rsidRDefault="00BA3F35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1870" w:type="dxa"/>
          </w:tcPr>
          <w:p w14:paraId="63F38E3D" w14:textId="5EE6E02A" w:rsidR="00543818" w:rsidRDefault="00284204" w:rsidP="004F2D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9</w:t>
            </w:r>
          </w:p>
        </w:tc>
      </w:tr>
      <w:tr w:rsidR="00B73756" w14:paraId="47AFBBB9" w14:textId="77777777" w:rsidTr="008317A3">
        <w:tc>
          <w:tcPr>
            <w:tcW w:w="3740" w:type="dxa"/>
            <w:gridSpan w:val="2"/>
          </w:tcPr>
          <w:p w14:paraId="50C1C1D6" w14:textId="6471B490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cking bottles</w:t>
            </w:r>
          </w:p>
        </w:tc>
        <w:tc>
          <w:tcPr>
            <w:tcW w:w="3740" w:type="dxa"/>
            <w:gridSpan w:val="2"/>
          </w:tcPr>
          <w:p w14:paraId="34360C1B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mplemented at T2</w:t>
            </w:r>
          </w:p>
        </w:tc>
        <w:tc>
          <w:tcPr>
            <w:tcW w:w="1870" w:type="dxa"/>
          </w:tcPr>
          <w:p w14:paraId="187B27BA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73756" w14:paraId="5B1F12B4" w14:textId="77777777" w:rsidTr="008317A3">
        <w:tc>
          <w:tcPr>
            <w:tcW w:w="1870" w:type="dxa"/>
          </w:tcPr>
          <w:p w14:paraId="3BC1880A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0A8CCDB0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56BB9B8C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70" w:type="dxa"/>
          </w:tcPr>
          <w:p w14:paraId="764B360E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70" w:type="dxa"/>
          </w:tcPr>
          <w:p w14:paraId="3E659C04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b total</w:t>
            </w:r>
          </w:p>
        </w:tc>
      </w:tr>
      <w:tr w:rsidR="00B73756" w14:paraId="1BA2ECA0" w14:textId="77777777" w:rsidTr="008317A3">
        <w:tc>
          <w:tcPr>
            <w:tcW w:w="1870" w:type="dxa"/>
            <w:vMerge w:val="restart"/>
          </w:tcPr>
          <w:p w14:paraId="521D67A5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anned at T1</w:t>
            </w:r>
          </w:p>
        </w:tc>
        <w:tc>
          <w:tcPr>
            <w:tcW w:w="1870" w:type="dxa"/>
          </w:tcPr>
          <w:p w14:paraId="4D1E0021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70" w:type="dxa"/>
          </w:tcPr>
          <w:p w14:paraId="12F7CE01" w14:textId="0048E85E" w:rsidR="00B73756" w:rsidRDefault="0089584C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870" w:type="dxa"/>
          </w:tcPr>
          <w:p w14:paraId="47A6B1F0" w14:textId="6AE858AD" w:rsidR="00B73756" w:rsidRDefault="0089584C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70" w:type="dxa"/>
          </w:tcPr>
          <w:p w14:paraId="61051928" w14:textId="26D71C61" w:rsidR="00B73756" w:rsidRDefault="0089584C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</w:tr>
      <w:tr w:rsidR="00B73756" w14:paraId="53B1B8C2" w14:textId="77777777" w:rsidTr="008317A3">
        <w:tc>
          <w:tcPr>
            <w:tcW w:w="1870" w:type="dxa"/>
            <w:vMerge/>
          </w:tcPr>
          <w:p w14:paraId="545C687A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7820EC8E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70" w:type="dxa"/>
          </w:tcPr>
          <w:p w14:paraId="221FF46E" w14:textId="2F53088A" w:rsidR="00B73756" w:rsidRDefault="0089584C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870" w:type="dxa"/>
          </w:tcPr>
          <w:p w14:paraId="3EF0E8B7" w14:textId="6013BD7C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89584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70" w:type="dxa"/>
          </w:tcPr>
          <w:p w14:paraId="3B1C9CA2" w14:textId="217E309D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9584C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B73756" w14:paraId="4EE80C51" w14:textId="77777777" w:rsidTr="008317A3">
        <w:tc>
          <w:tcPr>
            <w:tcW w:w="1870" w:type="dxa"/>
          </w:tcPr>
          <w:p w14:paraId="6409D65F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6871E9EE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b total</w:t>
            </w:r>
          </w:p>
        </w:tc>
        <w:tc>
          <w:tcPr>
            <w:tcW w:w="1870" w:type="dxa"/>
          </w:tcPr>
          <w:p w14:paraId="75282D1E" w14:textId="59DEAF18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89584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70" w:type="dxa"/>
          </w:tcPr>
          <w:p w14:paraId="2157DA0D" w14:textId="29BEBA0C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89584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70" w:type="dxa"/>
          </w:tcPr>
          <w:p w14:paraId="4254EBD4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9</w:t>
            </w:r>
          </w:p>
        </w:tc>
      </w:tr>
      <w:tr w:rsidR="00B73756" w14:paraId="130009B6" w14:textId="77777777" w:rsidTr="008317A3">
        <w:tc>
          <w:tcPr>
            <w:tcW w:w="3740" w:type="dxa"/>
            <w:gridSpan w:val="2"/>
          </w:tcPr>
          <w:p w14:paraId="372D5345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69A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isposing old medication</w:t>
            </w:r>
          </w:p>
        </w:tc>
        <w:tc>
          <w:tcPr>
            <w:tcW w:w="3740" w:type="dxa"/>
            <w:gridSpan w:val="2"/>
          </w:tcPr>
          <w:p w14:paraId="60E061B8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mplemented at T2</w:t>
            </w:r>
          </w:p>
        </w:tc>
        <w:tc>
          <w:tcPr>
            <w:tcW w:w="1870" w:type="dxa"/>
          </w:tcPr>
          <w:p w14:paraId="1B11C004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73756" w14:paraId="447F7076" w14:textId="77777777" w:rsidTr="008317A3">
        <w:tc>
          <w:tcPr>
            <w:tcW w:w="1870" w:type="dxa"/>
          </w:tcPr>
          <w:p w14:paraId="03813DB3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1028A072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019FF389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70" w:type="dxa"/>
          </w:tcPr>
          <w:p w14:paraId="704E7222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70" w:type="dxa"/>
          </w:tcPr>
          <w:p w14:paraId="0C7D785E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b total</w:t>
            </w:r>
          </w:p>
        </w:tc>
      </w:tr>
      <w:tr w:rsidR="00B73756" w14:paraId="45C22F74" w14:textId="77777777" w:rsidTr="008317A3">
        <w:tc>
          <w:tcPr>
            <w:tcW w:w="1870" w:type="dxa"/>
            <w:vMerge w:val="restart"/>
          </w:tcPr>
          <w:p w14:paraId="680A2F30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anned at T1</w:t>
            </w:r>
          </w:p>
        </w:tc>
        <w:tc>
          <w:tcPr>
            <w:tcW w:w="1870" w:type="dxa"/>
          </w:tcPr>
          <w:p w14:paraId="69C139D9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70" w:type="dxa"/>
          </w:tcPr>
          <w:p w14:paraId="34D52BE0" w14:textId="7C068AEA" w:rsidR="00B73756" w:rsidRDefault="00954E9B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870" w:type="dxa"/>
          </w:tcPr>
          <w:p w14:paraId="7100F562" w14:textId="6BAB486F" w:rsidR="00B73756" w:rsidRDefault="00954E9B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870" w:type="dxa"/>
          </w:tcPr>
          <w:p w14:paraId="4CD2959B" w14:textId="0E3666B2" w:rsidR="00B73756" w:rsidRDefault="008A6A0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</w:p>
        </w:tc>
      </w:tr>
      <w:tr w:rsidR="00B73756" w14:paraId="218E0D38" w14:textId="77777777" w:rsidTr="008317A3">
        <w:tc>
          <w:tcPr>
            <w:tcW w:w="1870" w:type="dxa"/>
            <w:vMerge/>
          </w:tcPr>
          <w:p w14:paraId="45A34E4E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24FFE605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70" w:type="dxa"/>
          </w:tcPr>
          <w:p w14:paraId="082825F0" w14:textId="1530D6EC" w:rsidR="00B73756" w:rsidRDefault="00954E9B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870" w:type="dxa"/>
          </w:tcPr>
          <w:p w14:paraId="07440CAE" w14:textId="4136B55D" w:rsidR="00B73756" w:rsidRDefault="00954E9B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870" w:type="dxa"/>
          </w:tcPr>
          <w:p w14:paraId="58A7344B" w14:textId="62784326" w:rsidR="00B73756" w:rsidRDefault="008A6A0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</w:tr>
      <w:tr w:rsidR="00B73756" w14:paraId="26302F0F" w14:textId="77777777" w:rsidTr="008317A3">
        <w:tc>
          <w:tcPr>
            <w:tcW w:w="1870" w:type="dxa"/>
          </w:tcPr>
          <w:p w14:paraId="619DED5E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02A808B1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b total</w:t>
            </w:r>
          </w:p>
        </w:tc>
        <w:tc>
          <w:tcPr>
            <w:tcW w:w="1870" w:type="dxa"/>
          </w:tcPr>
          <w:p w14:paraId="0362241A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1870" w:type="dxa"/>
          </w:tcPr>
          <w:p w14:paraId="670FBCF5" w14:textId="339C6F97" w:rsidR="00B73756" w:rsidRDefault="00954E9B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870" w:type="dxa"/>
          </w:tcPr>
          <w:p w14:paraId="61D0E6B9" w14:textId="77777777" w:rsidR="00B73756" w:rsidRDefault="00B73756" w:rsidP="008317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9</w:t>
            </w:r>
          </w:p>
        </w:tc>
      </w:tr>
    </w:tbl>
    <w:p w14:paraId="30A53DF7" w14:textId="77777777" w:rsidR="001F566E" w:rsidRPr="00B669A8" w:rsidRDefault="001F566E">
      <w:pPr>
        <w:rPr>
          <w:rFonts w:ascii="Times New Roman" w:hAnsi="Times New Roman" w:cs="Times New Roman"/>
          <w:sz w:val="22"/>
          <w:szCs w:val="22"/>
        </w:rPr>
      </w:pPr>
    </w:p>
    <w:p w14:paraId="3E6307C7" w14:textId="77777777" w:rsidR="00285E08" w:rsidRPr="00B669A8" w:rsidRDefault="00285E08" w:rsidP="00285E08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B669A8">
        <w:rPr>
          <w:rFonts w:ascii="Times New Roman" w:hAnsi="Times New Roman" w:cs="Times New Roman"/>
          <w:b/>
          <w:bCs/>
          <w:sz w:val="22"/>
          <w:szCs w:val="22"/>
        </w:rPr>
        <w:t>Firearm Storage</w:t>
      </w:r>
    </w:p>
    <w:p w14:paraId="37EA9C3E" w14:textId="77777777" w:rsidR="00804FE9" w:rsidRDefault="006A00E3" w:rsidP="00285E0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669A8">
        <w:rPr>
          <w:rFonts w:ascii="Times New Roman" w:hAnsi="Times New Roman" w:cs="Times New Roman"/>
          <w:sz w:val="22"/>
          <w:szCs w:val="22"/>
        </w:rPr>
        <w:t>The changes in safety practice of firearm storage under different missing value mechanisms are given in Table S</w:t>
      </w:r>
      <w:r w:rsidR="00B3248F">
        <w:rPr>
          <w:rFonts w:ascii="Times New Roman" w:hAnsi="Times New Roman" w:cs="Times New Roman"/>
          <w:sz w:val="22"/>
          <w:szCs w:val="22"/>
        </w:rPr>
        <w:t>4</w:t>
      </w:r>
      <w:r w:rsidR="00D53238" w:rsidRPr="00B669A8">
        <w:rPr>
          <w:rFonts w:ascii="Times New Roman" w:hAnsi="Times New Roman" w:cs="Times New Roman"/>
          <w:sz w:val="22"/>
          <w:szCs w:val="22"/>
        </w:rPr>
        <w:t>.</w:t>
      </w:r>
    </w:p>
    <w:p w14:paraId="3E78D682" w14:textId="422F6113" w:rsidR="00804FE9" w:rsidRDefault="00804FE9" w:rsidP="00804FE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96B5F">
        <w:rPr>
          <w:rFonts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4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="00652AD7">
        <w:rPr>
          <w:rFonts w:ascii="Times New Roman" w:hAnsi="Times New Roman" w:cs="Times New Roman"/>
          <w:sz w:val="22"/>
          <w:szCs w:val="22"/>
        </w:rPr>
        <w:t>Transition</w:t>
      </w:r>
      <w:r>
        <w:rPr>
          <w:rFonts w:ascii="Times New Roman" w:hAnsi="Times New Roman" w:cs="Times New Roman"/>
          <w:sz w:val="22"/>
          <w:szCs w:val="22"/>
        </w:rPr>
        <w:t xml:space="preserve"> of </w:t>
      </w:r>
      <w:r w:rsidR="00652AD7">
        <w:rPr>
          <w:rFonts w:ascii="Times New Roman" w:hAnsi="Times New Roman" w:cs="Times New Roman"/>
          <w:sz w:val="22"/>
          <w:szCs w:val="22"/>
        </w:rPr>
        <w:t>firearm</w:t>
      </w:r>
      <w:r>
        <w:rPr>
          <w:rFonts w:ascii="Times New Roman" w:hAnsi="Times New Roman" w:cs="Times New Roman"/>
          <w:sz w:val="22"/>
          <w:szCs w:val="22"/>
        </w:rPr>
        <w:t xml:space="preserve"> storage behaviors</w:t>
      </w:r>
      <w:r w:rsidR="00652AD7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04FE9" w14:paraId="4E70D1E1" w14:textId="77777777" w:rsidTr="00997F96">
        <w:tc>
          <w:tcPr>
            <w:tcW w:w="3740" w:type="dxa"/>
            <w:gridSpan w:val="2"/>
          </w:tcPr>
          <w:p w14:paraId="3CCA06DA" w14:textId="61893CF1" w:rsidR="00804FE9" w:rsidRDefault="000166C4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rearm locked</w:t>
            </w:r>
            <w:r w:rsidR="00600DB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χ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bSup>
            </m:oMath>
            <w:r w:rsidR="0031788B">
              <w:rPr>
                <w:rFonts w:ascii="Times New Roman" w:hAnsi="Times New Roman" w:cs="Times New Roman"/>
                <w:sz w:val="22"/>
                <w:szCs w:val="22"/>
              </w:rPr>
              <w:t xml:space="preserve"> not available)</w:t>
            </w:r>
          </w:p>
        </w:tc>
        <w:tc>
          <w:tcPr>
            <w:tcW w:w="3740" w:type="dxa"/>
            <w:gridSpan w:val="2"/>
          </w:tcPr>
          <w:p w14:paraId="2D75B9EE" w14:textId="75C8A4B0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1870" w:type="dxa"/>
          </w:tcPr>
          <w:p w14:paraId="186AA60C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04FE9" w14:paraId="6AA38A7B" w14:textId="77777777" w:rsidTr="00997F96">
        <w:tc>
          <w:tcPr>
            <w:tcW w:w="1870" w:type="dxa"/>
          </w:tcPr>
          <w:p w14:paraId="5930956E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37E17DFE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60AB5BBA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70" w:type="dxa"/>
          </w:tcPr>
          <w:p w14:paraId="28EAE256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70" w:type="dxa"/>
          </w:tcPr>
          <w:p w14:paraId="55F9C912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b total</w:t>
            </w:r>
          </w:p>
        </w:tc>
      </w:tr>
      <w:tr w:rsidR="00804FE9" w14:paraId="13DAFC83" w14:textId="77777777" w:rsidTr="00997F96">
        <w:tc>
          <w:tcPr>
            <w:tcW w:w="1870" w:type="dxa"/>
            <w:vMerge w:val="restart"/>
          </w:tcPr>
          <w:p w14:paraId="1F0493CF" w14:textId="4C6FBD94" w:rsidR="00804FE9" w:rsidRDefault="00B37FAA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0</w:t>
            </w:r>
          </w:p>
        </w:tc>
        <w:tc>
          <w:tcPr>
            <w:tcW w:w="1870" w:type="dxa"/>
          </w:tcPr>
          <w:p w14:paraId="0DA74119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70" w:type="dxa"/>
          </w:tcPr>
          <w:p w14:paraId="647907D7" w14:textId="4444BCE8" w:rsidR="00804FE9" w:rsidRDefault="00AE4845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870" w:type="dxa"/>
          </w:tcPr>
          <w:p w14:paraId="122E9FF2" w14:textId="61BF60AF" w:rsidR="00804FE9" w:rsidRDefault="00AE4845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70" w:type="dxa"/>
          </w:tcPr>
          <w:p w14:paraId="21BABC6A" w14:textId="33D050B8" w:rsidR="00804FE9" w:rsidRDefault="00AE4845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804FE9" w14:paraId="5E6D9088" w14:textId="77777777" w:rsidTr="00997F96">
        <w:tc>
          <w:tcPr>
            <w:tcW w:w="1870" w:type="dxa"/>
            <w:vMerge/>
          </w:tcPr>
          <w:p w14:paraId="5315E470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09E97508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70" w:type="dxa"/>
          </w:tcPr>
          <w:p w14:paraId="5C3B6D4D" w14:textId="7345017F" w:rsidR="00804FE9" w:rsidRDefault="00AE4845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70" w:type="dxa"/>
          </w:tcPr>
          <w:p w14:paraId="6EDD020E" w14:textId="0053F2BF" w:rsidR="00804FE9" w:rsidRDefault="00AE4845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870" w:type="dxa"/>
          </w:tcPr>
          <w:p w14:paraId="2FA4C02F" w14:textId="75983598" w:rsidR="00804FE9" w:rsidRDefault="00AE4845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804FE9" w14:paraId="5A0C1915" w14:textId="77777777" w:rsidTr="00E95147">
        <w:tc>
          <w:tcPr>
            <w:tcW w:w="1870" w:type="dxa"/>
            <w:tcBorders>
              <w:bottom w:val="single" w:sz="4" w:space="0" w:color="auto"/>
            </w:tcBorders>
          </w:tcPr>
          <w:p w14:paraId="2C4E99DC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E714857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b 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AF10D05" w14:textId="39576856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C8D435F" w14:textId="48F6204D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AE4845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25E6315" w14:textId="41D40FF2" w:rsidR="00804FE9" w:rsidRDefault="005E2482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</w:tr>
      <w:tr w:rsidR="0099388F" w14:paraId="012D2F8C" w14:textId="77777777" w:rsidTr="00E95147">
        <w:tc>
          <w:tcPr>
            <w:tcW w:w="3740" w:type="dxa"/>
            <w:gridSpan w:val="2"/>
            <w:tcBorders>
              <w:right w:val="nil"/>
            </w:tcBorders>
          </w:tcPr>
          <w:p w14:paraId="5D52CCEF" w14:textId="77777777" w:rsidR="0099388F" w:rsidRDefault="0099388F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0" w:type="dxa"/>
            <w:gridSpan w:val="2"/>
            <w:tcBorders>
              <w:left w:val="nil"/>
              <w:right w:val="nil"/>
            </w:tcBorders>
          </w:tcPr>
          <w:p w14:paraId="4C8CD38D" w14:textId="77777777" w:rsidR="0099388F" w:rsidRDefault="0099388F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  <w:tcBorders>
              <w:left w:val="nil"/>
            </w:tcBorders>
          </w:tcPr>
          <w:p w14:paraId="519CA32F" w14:textId="77777777" w:rsidR="0099388F" w:rsidRDefault="0099388F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04FE9" w14:paraId="35877B25" w14:textId="77777777" w:rsidTr="00997F96">
        <w:tc>
          <w:tcPr>
            <w:tcW w:w="3740" w:type="dxa"/>
            <w:gridSpan w:val="2"/>
          </w:tcPr>
          <w:p w14:paraId="1D2B2F85" w14:textId="10549385" w:rsidR="00804FE9" w:rsidRDefault="007A39FB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munition stored separately from firearms</w:t>
            </w:r>
            <w:r w:rsidR="00B510B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9514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χ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sz w:val="22"/>
                  <w:szCs w:val="22"/>
                </w:rPr>
                <m:t>=6.89, p=0.009</m:t>
              </m:r>
            </m:oMath>
            <w:r w:rsidR="00835B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740" w:type="dxa"/>
            <w:gridSpan w:val="2"/>
          </w:tcPr>
          <w:p w14:paraId="1CCAC295" w14:textId="2DE8322A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1870" w:type="dxa"/>
          </w:tcPr>
          <w:p w14:paraId="299789A0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04FE9" w14:paraId="60F6BEAC" w14:textId="77777777" w:rsidTr="00997F96">
        <w:tc>
          <w:tcPr>
            <w:tcW w:w="1870" w:type="dxa"/>
          </w:tcPr>
          <w:p w14:paraId="298C00E0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7B0A6152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58447FB9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70" w:type="dxa"/>
          </w:tcPr>
          <w:p w14:paraId="56E4BCA3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70" w:type="dxa"/>
          </w:tcPr>
          <w:p w14:paraId="2025B0A7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b total</w:t>
            </w:r>
          </w:p>
        </w:tc>
      </w:tr>
      <w:tr w:rsidR="00804FE9" w14:paraId="2EE87033" w14:textId="77777777" w:rsidTr="00997F96">
        <w:tc>
          <w:tcPr>
            <w:tcW w:w="1870" w:type="dxa"/>
            <w:vMerge w:val="restart"/>
          </w:tcPr>
          <w:p w14:paraId="74FDBBAD" w14:textId="5E5AFF81" w:rsidR="00804FE9" w:rsidRDefault="009F678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0</w:t>
            </w:r>
          </w:p>
        </w:tc>
        <w:tc>
          <w:tcPr>
            <w:tcW w:w="1870" w:type="dxa"/>
          </w:tcPr>
          <w:p w14:paraId="4515CAF7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70" w:type="dxa"/>
          </w:tcPr>
          <w:p w14:paraId="70184DF4" w14:textId="65C96383" w:rsidR="00804FE9" w:rsidRDefault="00B510B0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870" w:type="dxa"/>
          </w:tcPr>
          <w:p w14:paraId="6F737CE1" w14:textId="32DC7F20" w:rsidR="00804FE9" w:rsidRDefault="00B510B0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870" w:type="dxa"/>
          </w:tcPr>
          <w:p w14:paraId="3C8AABAA" w14:textId="1D37D68C" w:rsidR="00804FE9" w:rsidRDefault="00B510B0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</w:tr>
      <w:tr w:rsidR="00804FE9" w14:paraId="3087843F" w14:textId="77777777" w:rsidTr="00997F96">
        <w:tc>
          <w:tcPr>
            <w:tcW w:w="1870" w:type="dxa"/>
            <w:vMerge/>
          </w:tcPr>
          <w:p w14:paraId="26252D65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7B4B3F80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70" w:type="dxa"/>
          </w:tcPr>
          <w:p w14:paraId="10CFFA1A" w14:textId="51762DD6" w:rsidR="00804FE9" w:rsidRDefault="00B510B0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870" w:type="dxa"/>
          </w:tcPr>
          <w:p w14:paraId="15BA80CE" w14:textId="3BD8A81D" w:rsidR="00804FE9" w:rsidRDefault="00B510B0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870" w:type="dxa"/>
          </w:tcPr>
          <w:p w14:paraId="2EEC0BA5" w14:textId="5F791B76" w:rsidR="00804FE9" w:rsidRDefault="00B510B0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</w:tr>
      <w:tr w:rsidR="00804FE9" w14:paraId="6C813FCF" w14:textId="77777777" w:rsidTr="00E95147">
        <w:tc>
          <w:tcPr>
            <w:tcW w:w="1870" w:type="dxa"/>
            <w:tcBorders>
              <w:bottom w:val="single" w:sz="4" w:space="0" w:color="auto"/>
            </w:tcBorders>
          </w:tcPr>
          <w:p w14:paraId="59E92D6B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180351D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b 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E82922C" w14:textId="17309E17" w:rsidR="00804FE9" w:rsidRDefault="00B510B0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22E6665" w14:textId="051AFB45" w:rsidR="00804FE9" w:rsidRDefault="00B510B0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91B0451" w14:textId="79E42A60" w:rsidR="00804FE9" w:rsidRDefault="00B510B0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</w:tr>
      <w:tr w:rsidR="00E95147" w14:paraId="050F6235" w14:textId="77777777" w:rsidTr="00E95147">
        <w:tc>
          <w:tcPr>
            <w:tcW w:w="3740" w:type="dxa"/>
            <w:gridSpan w:val="2"/>
            <w:tcBorders>
              <w:right w:val="nil"/>
            </w:tcBorders>
          </w:tcPr>
          <w:p w14:paraId="64FFA591" w14:textId="77777777" w:rsidR="00E95147" w:rsidRDefault="00E95147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0" w:type="dxa"/>
            <w:gridSpan w:val="2"/>
            <w:tcBorders>
              <w:left w:val="nil"/>
              <w:right w:val="nil"/>
            </w:tcBorders>
          </w:tcPr>
          <w:p w14:paraId="3E7FA74F" w14:textId="77777777" w:rsidR="00E95147" w:rsidRDefault="00E95147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  <w:tcBorders>
              <w:left w:val="nil"/>
            </w:tcBorders>
          </w:tcPr>
          <w:p w14:paraId="4242504D" w14:textId="77777777" w:rsidR="00E95147" w:rsidRDefault="00E95147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04FE9" w14:paraId="3AF5B775" w14:textId="77777777" w:rsidTr="00997F96">
        <w:tc>
          <w:tcPr>
            <w:tcW w:w="3740" w:type="dxa"/>
            <w:gridSpan w:val="2"/>
          </w:tcPr>
          <w:p w14:paraId="2C8237BA" w14:textId="77777777" w:rsidR="00804FE9" w:rsidRDefault="00E73FB5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irearm stored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unloaded</w:t>
            </w:r>
            <w:proofErr w:type="gramEnd"/>
          </w:p>
          <w:p w14:paraId="3579E4BB" w14:textId="299A3F2D" w:rsidR="00CE11EE" w:rsidRDefault="00CE11EE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χ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sz w:val="22"/>
                  <w:szCs w:val="22"/>
                </w:rPr>
                <m:t>=3.69, p=0.055</m:t>
              </m:r>
            </m:oMath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740" w:type="dxa"/>
            <w:gridSpan w:val="2"/>
          </w:tcPr>
          <w:p w14:paraId="2048AF94" w14:textId="18601421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2</w:t>
            </w:r>
          </w:p>
        </w:tc>
        <w:tc>
          <w:tcPr>
            <w:tcW w:w="1870" w:type="dxa"/>
          </w:tcPr>
          <w:p w14:paraId="1F848BD9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04FE9" w14:paraId="3C42EF79" w14:textId="77777777" w:rsidTr="00997F96">
        <w:tc>
          <w:tcPr>
            <w:tcW w:w="1870" w:type="dxa"/>
          </w:tcPr>
          <w:p w14:paraId="7F8BE31C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3494A0AF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44E528A0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70" w:type="dxa"/>
          </w:tcPr>
          <w:p w14:paraId="26544DCE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70" w:type="dxa"/>
          </w:tcPr>
          <w:p w14:paraId="0B399CD9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b total</w:t>
            </w:r>
          </w:p>
        </w:tc>
      </w:tr>
      <w:tr w:rsidR="00804FE9" w14:paraId="2292FB62" w14:textId="77777777" w:rsidTr="00997F96">
        <w:tc>
          <w:tcPr>
            <w:tcW w:w="1870" w:type="dxa"/>
            <w:vMerge w:val="restart"/>
          </w:tcPr>
          <w:p w14:paraId="6EE9C919" w14:textId="1793CB47" w:rsidR="00804FE9" w:rsidRDefault="0085648C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0</w:t>
            </w:r>
          </w:p>
        </w:tc>
        <w:tc>
          <w:tcPr>
            <w:tcW w:w="1870" w:type="dxa"/>
          </w:tcPr>
          <w:p w14:paraId="19D4C39D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70" w:type="dxa"/>
          </w:tcPr>
          <w:p w14:paraId="12611782" w14:textId="40F7764B" w:rsidR="00804FE9" w:rsidRDefault="00CE0B53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870" w:type="dxa"/>
          </w:tcPr>
          <w:p w14:paraId="31CF95EB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870" w:type="dxa"/>
          </w:tcPr>
          <w:p w14:paraId="03B71AFD" w14:textId="43BC814B" w:rsidR="00804FE9" w:rsidRDefault="00CE0B53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</w:tr>
      <w:tr w:rsidR="00804FE9" w14:paraId="015999FA" w14:textId="77777777" w:rsidTr="00997F96">
        <w:tc>
          <w:tcPr>
            <w:tcW w:w="1870" w:type="dxa"/>
            <w:vMerge/>
          </w:tcPr>
          <w:p w14:paraId="7BC29D2A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741447CB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70" w:type="dxa"/>
          </w:tcPr>
          <w:p w14:paraId="49133A8B" w14:textId="08A66446" w:rsidR="00804FE9" w:rsidRDefault="00CE0B53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870" w:type="dxa"/>
          </w:tcPr>
          <w:p w14:paraId="01B9D3D2" w14:textId="4563C429" w:rsidR="00804FE9" w:rsidRDefault="00CE0B53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870" w:type="dxa"/>
          </w:tcPr>
          <w:p w14:paraId="50FFD34A" w14:textId="1CCCA072" w:rsidR="00804FE9" w:rsidRDefault="00CE0B53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804FE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804FE9" w14:paraId="0FA2D940" w14:textId="77777777" w:rsidTr="00E95147">
        <w:tc>
          <w:tcPr>
            <w:tcW w:w="1870" w:type="dxa"/>
            <w:tcBorders>
              <w:bottom w:val="single" w:sz="4" w:space="0" w:color="auto"/>
            </w:tcBorders>
          </w:tcPr>
          <w:p w14:paraId="6574B900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9EA2325" w14:textId="77777777" w:rsidR="00804FE9" w:rsidRDefault="00804FE9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b 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6532832" w14:textId="46B16120" w:rsidR="00804FE9" w:rsidRDefault="00CE0B53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F39D344" w14:textId="7F5AF595" w:rsidR="00804FE9" w:rsidRDefault="00CE0B53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86AAE05" w14:textId="66BDA174" w:rsidR="00804FE9" w:rsidRDefault="00CE0B53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</w:tr>
      <w:tr w:rsidR="00E95147" w14:paraId="5CDA70D1" w14:textId="77777777" w:rsidTr="00E95147">
        <w:tc>
          <w:tcPr>
            <w:tcW w:w="3740" w:type="dxa"/>
            <w:gridSpan w:val="2"/>
            <w:tcBorders>
              <w:right w:val="nil"/>
            </w:tcBorders>
          </w:tcPr>
          <w:p w14:paraId="45E4D7DF" w14:textId="77777777" w:rsidR="00E95147" w:rsidRDefault="00E95147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0" w:type="dxa"/>
            <w:gridSpan w:val="2"/>
            <w:tcBorders>
              <w:left w:val="nil"/>
              <w:right w:val="nil"/>
            </w:tcBorders>
          </w:tcPr>
          <w:p w14:paraId="773A616C" w14:textId="77777777" w:rsidR="00E95147" w:rsidRDefault="00E95147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  <w:tcBorders>
              <w:left w:val="nil"/>
            </w:tcBorders>
          </w:tcPr>
          <w:p w14:paraId="15B85D27" w14:textId="77777777" w:rsidR="00E95147" w:rsidRDefault="00E95147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3520" w14:paraId="2F076277" w14:textId="77777777" w:rsidTr="00997F96">
        <w:tc>
          <w:tcPr>
            <w:tcW w:w="3740" w:type="dxa"/>
            <w:gridSpan w:val="2"/>
          </w:tcPr>
          <w:p w14:paraId="4D24325B" w14:textId="77777777" w:rsidR="00B23520" w:rsidRDefault="00B23520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fest</w:t>
            </w:r>
          </w:p>
          <w:p w14:paraId="24DA39F5" w14:textId="5E1B5B83" w:rsidR="00E04512" w:rsidRDefault="00E04512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χ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sz w:val="22"/>
                  <w:szCs w:val="22"/>
                </w:rPr>
                <m:t>=2.37, p=0.12</m:t>
              </m:r>
            </m:oMath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740" w:type="dxa"/>
            <w:gridSpan w:val="2"/>
          </w:tcPr>
          <w:p w14:paraId="62EE410C" w14:textId="77777777" w:rsidR="00B23520" w:rsidRDefault="00B23520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1870" w:type="dxa"/>
          </w:tcPr>
          <w:p w14:paraId="6942496A" w14:textId="77777777" w:rsidR="00B23520" w:rsidRDefault="00B23520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3520" w14:paraId="0D23F682" w14:textId="77777777" w:rsidTr="00997F96">
        <w:tc>
          <w:tcPr>
            <w:tcW w:w="1870" w:type="dxa"/>
          </w:tcPr>
          <w:p w14:paraId="49594BD7" w14:textId="77777777" w:rsidR="00B23520" w:rsidRDefault="00B23520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01BF646E" w14:textId="77777777" w:rsidR="00B23520" w:rsidRDefault="00B23520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267C83F7" w14:textId="77777777" w:rsidR="00B23520" w:rsidRDefault="00B23520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70" w:type="dxa"/>
          </w:tcPr>
          <w:p w14:paraId="11DF5076" w14:textId="77777777" w:rsidR="00B23520" w:rsidRDefault="00B23520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70" w:type="dxa"/>
          </w:tcPr>
          <w:p w14:paraId="3F1E6C0D" w14:textId="77777777" w:rsidR="00B23520" w:rsidRDefault="00B23520" w:rsidP="00997F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b total</w:t>
            </w:r>
          </w:p>
        </w:tc>
      </w:tr>
      <w:tr w:rsidR="00B23520" w14:paraId="0F99B8E7" w14:textId="77777777" w:rsidTr="00997F96">
        <w:tc>
          <w:tcPr>
            <w:tcW w:w="1870" w:type="dxa"/>
            <w:vMerge w:val="restart"/>
          </w:tcPr>
          <w:p w14:paraId="37B48D27" w14:textId="77777777" w:rsidR="00B23520" w:rsidRDefault="00B23520" w:rsidP="00B235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0</w:t>
            </w:r>
          </w:p>
        </w:tc>
        <w:tc>
          <w:tcPr>
            <w:tcW w:w="1870" w:type="dxa"/>
          </w:tcPr>
          <w:p w14:paraId="2497E64A" w14:textId="77777777" w:rsidR="00B23520" w:rsidRDefault="00B23520" w:rsidP="00B235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70" w:type="dxa"/>
          </w:tcPr>
          <w:p w14:paraId="726A658B" w14:textId="25260A5A" w:rsidR="00B23520" w:rsidRDefault="00B23520" w:rsidP="00B235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870" w:type="dxa"/>
          </w:tcPr>
          <w:p w14:paraId="76C67C54" w14:textId="0D44502B" w:rsidR="00B23520" w:rsidRDefault="00B23520" w:rsidP="00B235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870" w:type="dxa"/>
          </w:tcPr>
          <w:p w14:paraId="379CA604" w14:textId="52B72BEF" w:rsidR="00B23520" w:rsidRDefault="00B23520" w:rsidP="00B235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</w:tr>
      <w:tr w:rsidR="00B23520" w14:paraId="75C6C745" w14:textId="77777777" w:rsidTr="00997F96">
        <w:tc>
          <w:tcPr>
            <w:tcW w:w="1870" w:type="dxa"/>
            <w:vMerge/>
          </w:tcPr>
          <w:p w14:paraId="17573A68" w14:textId="77777777" w:rsidR="00B23520" w:rsidRDefault="00B23520" w:rsidP="00B235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08685C03" w14:textId="77777777" w:rsidR="00B23520" w:rsidRDefault="00B23520" w:rsidP="00B235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70" w:type="dxa"/>
          </w:tcPr>
          <w:p w14:paraId="269E835B" w14:textId="7782E636" w:rsidR="00B23520" w:rsidRDefault="00B23520" w:rsidP="00B235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870" w:type="dxa"/>
          </w:tcPr>
          <w:p w14:paraId="2A22109A" w14:textId="23F73BF1" w:rsidR="00B23520" w:rsidRDefault="00B23520" w:rsidP="00B235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870" w:type="dxa"/>
          </w:tcPr>
          <w:p w14:paraId="77E3B5EA" w14:textId="05AF84DF" w:rsidR="00B23520" w:rsidRDefault="00B23520" w:rsidP="00B235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B23520" w14:paraId="1248F33F" w14:textId="77777777" w:rsidTr="00997F96">
        <w:tc>
          <w:tcPr>
            <w:tcW w:w="1870" w:type="dxa"/>
          </w:tcPr>
          <w:p w14:paraId="65D7863E" w14:textId="77777777" w:rsidR="00B23520" w:rsidRDefault="00B23520" w:rsidP="00B235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1845F32F" w14:textId="77777777" w:rsidR="00B23520" w:rsidRDefault="00B23520" w:rsidP="00B235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b total</w:t>
            </w:r>
          </w:p>
        </w:tc>
        <w:tc>
          <w:tcPr>
            <w:tcW w:w="1870" w:type="dxa"/>
          </w:tcPr>
          <w:p w14:paraId="4E8F12D0" w14:textId="5A355B7A" w:rsidR="00B23520" w:rsidRDefault="00B23520" w:rsidP="00B235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870" w:type="dxa"/>
          </w:tcPr>
          <w:p w14:paraId="61D18D01" w14:textId="35309926" w:rsidR="00B23520" w:rsidRDefault="00B23520" w:rsidP="00B235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870" w:type="dxa"/>
          </w:tcPr>
          <w:p w14:paraId="3F1B383B" w14:textId="7B36FBE8" w:rsidR="00B23520" w:rsidRDefault="00B23520" w:rsidP="00B235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</w:tr>
    </w:tbl>
    <w:p w14:paraId="15B0678A" w14:textId="10436578" w:rsidR="00B168D3" w:rsidRPr="001923C8" w:rsidRDefault="00B168D3" w:rsidP="001923C8">
      <w:pPr>
        <w:rPr>
          <w:rFonts w:ascii="Times New Roman" w:hAnsi="Times New Roman" w:cs="Times New Roman"/>
          <w:sz w:val="22"/>
          <w:szCs w:val="22"/>
        </w:rPr>
      </w:pPr>
    </w:p>
    <w:sectPr w:rsidR="00B168D3" w:rsidRPr="00192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C5666F"/>
    <w:multiLevelType w:val="hybridMultilevel"/>
    <w:tmpl w:val="F3B882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A21DDC"/>
    <w:multiLevelType w:val="hybridMultilevel"/>
    <w:tmpl w:val="D8BC343C"/>
    <w:lvl w:ilvl="0" w:tplc="8FF07D0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0868483">
    <w:abstractNumId w:val="1"/>
  </w:num>
  <w:num w:numId="2" w16cid:durableId="1947543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66E"/>
    <w:rsid w:val="00013CF1"/>
    <w:rsid w:val="0001632E"/>
    <w:rsid w:val="000166C4"/>
    <w:rsid w:val="00070D59"/>
    <w:rsid w:val="00071287"/>
    <w:rsid w:val="000715CA"/>
    <w:rsid w:val="000C5EA7"/>
    <w:rsid w:val="000F2614"/>
    <w:rsid w:val="00191E2E"/>
    <w:rsid w:val="001923C8"/>
    <w:rsid w:val="001F33CD"/>
    <w:rsid w:val="001F566E"/>
    <w:rsid w:val="00231D53"/>
    <w:rsid w:val="00233CBE"/>
    <w:rsid w:val="00251307"/>
    <w:rsid w:val="002661F0"/>
    <w:rsid w:val="002828D9"/>
    <w:rsid w:val="00284204"/>
    <w:rsid w:val="00285E08"/>
    <w:rsid w:val="002B6A67"/>
    <w:rsid w:val="002D1F20"/>
    <w:rsid w:val="002D2669"/>
    <w:rsid w:val="002D299A"/>
    <w:rsid w:val="003120A1"/>
    <w:rsid w:val="0031788B"/>
    <w:rsid w:val="00320226"/>
    <w:rsid w:val="00371D39"/>
    <w:rsid w:val="00375A75"/>
    <w:rsid w:val="0042531C"/>
    <w:rsid w:val="004356D6"/>
    <w:rsid w:val="004A6894"/>
    <w:rsid w:val="004D0431"/>
    <w:rsid w:val="004D04A3"/>
    <w:rsid w:val="004D7E9A"/>
    <w:rsid w:val="004F2D4C"/>
    <w:rsid w:val="00534E05"/>
    <w:rsid w:val="00543818"/>
    <w:rsid w:val="0055308A"/>
    <w:rsid w:val="00590D77"/>
    <w:rsid w:val="00596B5F"/>
    <w:rsid w:val="005B2CD8"/>
    <w:rsid w:val="005E2482"/>
    <w:rsid w:val="005E2673"/>
    <w:rsid w:val="005E46FE"/>
    <w:rsid w:val="00600DB6"/>
    <w:rsid w:val="00617CCC"/>
    <w:rsid w:val="00652AD7"/>
    <w:rsid w:val="00693D88"/>
    <w:rsid w:val="006A00E3"/>
    <w:rsid w:val="006B57A9"/>
    <w:rsid w:val="006F18EC"/>
    <w:rsid w:val="00702189"/>
    <w:rsid w:val="00720A39"/>
    <w:rsid w:val="00763A95"/>
    <w:rsid w:val="007A39FB"/>
    <w:rsid w:val="007C4BA4"/>
    <w:rsid w:val="007E20E3"/>
    <w:rsid w:val="00804FE9"/>
    <w:rsid w:val="00835B05"/>
    <w:rsid w:val="0085648C"/>
    <w:rsid w:val="008579BA"/>
    <w:rsid w:val="0089584C"/>
    <w:rsid w:val="008A536C"/>
    <w:rsid w:val="008A6A06"/>
    <w:rsid w:val="008B61F4"/>
    <w:rsid w:val="00936D70"/>
    <w:rsid w:val="00954E9B"/>
    <w:rsid w:val="00960FA7"/>
    <w:rsid w:val="00990C1E"/>
    <w:rsid w:val="0099388F"/>
    <w:rsid w:val="009E735F"/>
    <w:rsid w:val="009F6789"/>
    <w:rsid w:val="009F6EBF"/>
    <w:rsid w:val="00A534B6"/>
    <w:rsid w:val="00A71427"/>
    <w:rsid w:val="00A9266F"/>
    <w:rsid w:val="00A932ED"/>
    <w:rsid w:val="00AC5196"/>
    <w:rsid w:val="00AC5A67"/>
    <w:rsid w:val="00AE4845"/>
    <w:rsid w:val="00B168D3"/>
    <w:rsid w:val="00B23520"/>
    <w:rsid w:val="00B26127"/>
    <w:rsid w:val="00B3248F"/>
    <w:rsid w:val="00B37FAA"/>
    <w:rsid w:val="00B510B0"/>
    <w:rsid w:val="00B51F8F"/>
    <w:rsid w:val="00B669A8"/>
    <w:rsid w:val="00B67BDD"/>
    <w:rsid w:val="00B73756"/>
    <w:rsid w:val="00BA3F35"/>
    <w:rsid w:val="00BE5AB5"/>
    <w:rsid w:val="00C66A54"/>
    <w:rsid w:val="00C7483A"/>
    <w:rsid w:val="00CA7800"/>
    <w:rsid w:val="00CE01E4"/>
    <w:rsid w:val="00CE0B53"/>
    <w:rsid w:val="00CE11EE"/>
    <w:rsid w:val="00D17000"/>
    <w:rsid w:val="00D46BAF"/>
    <w:rsid w:val="00D53238"/>
    <w:rsid w:val="00D5737A"/>
    <w:rsid w:val="00D751E7"/>
    <w:rsid w:val="00D90E20"/>
    <w:rsid w:val="00DF632E"/>
    <w:rsid w:val="00E010D5"/>
    <w:rsid w:val="00E04512"/>
    <w:rsid w:val="00E415E5"/>
    <w:rsid w:val="00E73E21"/>
    <w:rsid w:val="00E73FB5"/>
    <w:rsid w:val="00E95147"/>
    <w:rsid w:val="00ED14AA"/>
    <w:rsid w:val="00F07350"/>
    <w:rsid w:val="00F24E48"/>
    <w:rsid w:val="00F30131"/>
    <w:rsid w:val="00F736D9"/>
    <w:rsid w:val="00F97D3C"/>
    <w:rsid w:val="00FA44C9"/>
    <w:rsid w:val="00FA6282"/>
    <w:rsid w:val="00FE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43A00"/>
  <w15:chartTrackingRefBased/>
  <w15:docId w15:val="{BB1D89CD-9715-1D40-B098-A1D41D1F0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56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6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6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6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6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6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6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6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6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6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6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6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6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6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6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6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6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6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6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6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6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6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6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6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6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6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6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6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6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566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F566E"/>
    <w:pPr>
      <w:spacing w:after="200" w:line="240" w:lineRule="auto"/>
    </w:pPr>
    <w:rPr>
      <w:rFonts w:eastAsiaTheme="minorHAnsi"/>
      <w:i/>
      <w:iCs/>
      <w:color w:val="0E2841" w:themeColor="text2"/>
      <w:kern w:val="0"/>
      <w:sz w:val="18"/>
      <w:szCs w:val="18"/>
      <w:lang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7483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cdc7058-dd48-4a81-90b6-281159ae72e0}" enabled="0" method="" siteId="{fcdc7058-dd48-4a81-90b6-281159ae72e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5</Words>
  <Characters>1340</Characters>
  <Application>Microsoft Office Word</Application>
  <DocSecurity>4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Yeh</dc:creator>
  <cp:keywords/>
  <dc:description/>
  <cp:lastModifiedBy>Sullivant, Shayla, A</cp:lastModifiedBy>
  <cp:revision>2</cp:revision>
  <dcterms:created xsi:type="dcterms:W3CDTF">2024-04-19T13:51:00Z</dcterms:created>
  <dcterms:modified xsi:type="dcterms:W3CDTF">2024-04-19T13:51:00Z</dcterms:modified>
</cp:coreProperties>
</file>